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="198" w:tblpY="-40"/>
        <w:tblW w:w="8955" w:type="dxa"/>
        <w:tblLayout w:type="fixed"/>
        <w:tblLook w:val="04A0" w:firstRow="1" w:lastRow="0" w:firstColumn="1" w:lastColumn="0" w:noHBand="0" w:noVBand="1"/>
      </w:tblPr>
      <w:tblGrid>
        <w:gridCol w:w="2629"/>
        <w:gridCol w:w="991"/>
        <w:gridCol w:w="991"/>
        <w:gridCol w:w="991"/>
        <w:gridCol w:w="991"/>
        <w:gridCol w:w="1081"/>
        <w:gridCol w:w="1281"/>
      </w:tblGrid>
      <w:tr w:rsidR="00023784" w:rsidTr="00C532BF">
        <w:trPr>
          <w:trHeight w:val="297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23784" w:rsidRDefault="00023784" w:rsidP="00C532BF">
            <w:pPr>
              <w:jc w:val="right"/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23784" w:rsidRDefault="00023784" w:rsidP="00C532BF">
            <w:pPr>
              <w:jc w:val="center"/>
            </w:pPr>
            <w:r>
              <w:t>Fertilization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3784" w:rsidRDefault="00023784" w:rsidP="00C532BF">
            <w:pPr>
              <w:jc w:val="center"/>
            </w:pPr>
            <w:r>
              <w:t>Source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3784" w:rsidRDefault="00023784" w:rsidP="00C532BF">
            <w:pPr>
              <w:jc w:val="center"/>
            </w:pPr>
            <w:r>
              <w:t>Fertilization x Source</w:t>
            </w:r>
          </w:p>
        </w:tc>
      </w:tr>
      <w:tr w:rsidR="00023784" w:rsidTr="00C532BF">
        <w:trPr>
          <w:trHeight w:val="312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23784" w:rsidRDefault="00023784" w:rsidP="00C532BF"/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23784" w:rsidRDefault="00023784" w:rsidP="00C532BF">
            <w:r>
              <w:t>F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3784" w:rsidRDefault="00023784" w:rsidP="00C532BF">
            <w: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3784" w:rsidRDefault="00023784" w:rsidP="00C532BF">
            <w:r>
              <w:t>F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3784" w:rsidRDefault="00023784" w:rsidP="00C532BF">
            <w: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3784" w:rsidRDefault="00023784" w:rsidP="00C532BF">
            <w:r>
              <w:t>F-valu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3784" w:rsidRDefault="00023784" w:rsidP="00C532BF">
            <w:r>
              <w:t>P-value</w:t>
            </w:r>
          </w:p>
        </w:tc>
      </w:tr>
      <w:tr w:rsidR="00023784" w:rsidTr="00C532BF">
        <w:trPr>
          <w:trHeight w:val="297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023784" w:rsidRDefault="00023784" w:rsidP="00C532BF">
            <w:r>
              <w:t>Moisture (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023784" w:rsidRDefault="00023784" w:rsidP="00C532BF">
            <w:r>
              <w:t>0.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3784" w:rsidRDefault="00023784" w:rsidP="00C532BF">
            <w:r>
              <w:t>0.8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3784" w:rsidRDefault="00023784" w:rsidP="00C532BF">
            <w:r>
              <w:t>2.7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3784" w:rsidRDefault="00023784" w:rsidP="00C532BF">
            <w:r>
              <w:t>0.0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3784" w:rsidRDefault="00023784" w:rsidP="00C532BF">
            <w:r>
              <w:t>0.1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3784" w:rsidRDefault="00023784" w:rsidP="00C532BF">
            <w:r>
              <w:t>0.89</w:t>
            </w:r>
          </w:p>
        </w:tc>
      </w:tr>
      <w:tr w:rsidR="00023784" w:rsidTr="00C532BF">
        <w:trPr>
          <w:trHeight w:val="63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23784" w:rsidRDefault="00023784" w:rsidP="00C532BF">
            <w:pPr>
              <w:rPr>
                <w:b/>
              </w:rPr>
            </w:pPr>
            <w:r>
              <w:rPr>
                <w:b/>
              </w:rPr>
              <w:t>pH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23784" w:rsidRDefault="00023784" w:rsidP="00C532BF">
            <w:pPr>
              <w:rPr>
                <w:b/>
              </w:rPr>
            </w:pPr>
            <w:r>
              <w:rPr>
                <w:b/>
              </w:rPr>
              <w:t>6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784" w:rsidRDefault="00023784" w:rsidP="00C532BF">
            <w:pPr>
              <w:rPr>
                <w:b/>
              </w:rPr>
            </w:pPr>
            <w:r>
              <w:rPr>
                <w:b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784" w:rsidRDefault="00023784" w:rsidP="00C532BF">
            <w:pPr>
              <w:rPr>
                <w:b/>
              </w:rPr>
            </w:pPr>
            <w:r>
              <w:rPr>
                <w:b/>
              </w:rPr>
              <w:t>5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784" w:rsidRDefault="00023784" w:rsidP="00C532BF">
            <w:pPr>
              <w:rPr>
                <w:b/>
              </w:rPr>
            </w:pPr>
            <w:r>
              <w:rPr>
                <w:b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784" w:rsidRDefault="00023784" w:rsidP="00C532BF">
            <w:r>
              <w:t>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784" w:rsidRDefault="00023784" w:rsidP="00C532BF">
            <w:r>
              <w:t>0.98</w:t>
            </w:r>
          </w:p>
        </w:tc>
      </w:tr>
      <w:tr w:rsidR="00023784" w:rsidTr="00C532BF">
        <w:trPr>
          <w:trHeight w:val="136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23784" w:rsidRDefault="00023784" w:rsidP="00C532BF">
            <w:pPr>
              <w:rPr>
                <w:b/>
              </w:rPr>
            </w:pPr>
            <w:r>
              <w:rPr>
                <w:b/>
              </w:rPr>
              <w:t>NO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  <w:vertAlign w:val="superscript"/>
              </w:rPr>
              <w:t>-</w:t>
            </w:r>
            <w:r>
              <w:rPr>
                <w:b/>
              </w:rPr>
              <w:t>-N (</w:t>
            </w:r>
            <w:proofErr w:type="spellStart"/>
            <w:r>
              <w:rPr>
                <w:b/>
              </w:rPr>
              <w:t>μg</w:t>
            </w:r>
            <w:proofErr w:type="spellEnd"/>
            <w:r>
              <w:rPr>
                <w:b/>
              </w:rPr>
              <w:t>/g dry soil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23784" w:rsidRDefault="00023784" w:rsidP="00C532BF">
            <w:r>
              <w:t>2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784" w:rsidRDefault="00023784" w:rsidP="00C532BF">
            <w: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784" w:rsidRDefault="00023784" w:rsidP="00C532BF">
            <w:pPr>
              <w:ind w:left="35" w:hanging="35"/>
              <w:rPr>
                <w:b/>
              </w:rPr>
            </w:pPr>
            <w:r>
              <w:rPr>
                <w:b/>
              </w:rPr>
              <w:t>11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784" w:rsidRDefault="00023784" w:rsidP="00C532BF">
            <w:pPr>
              <w:rPr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784" w:rsidRDefault="00023784" w:rsidP="00C532BF">
            <w:pPr>
              <w:rPr>
                <w:b/>
              </w:rPr>
            </w:pPr>
            <w:r>
              <w:rPr>
                <w:b/>
              </w:rPr>
              <w:t>3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784" w:rsidRDefault="00023784" w:rsidP="00C532BF">
            <w:pPr>
              <w:rPr>
                <w:b/>
              </w:rPr>
            </w:pPr>
            <w:r>
              <w:rPr>
                <w:b/>
              </w:rPr>
              <w:t>0.04</w:t>
            </w:r>
          </w:p>
        </w:tc>
      </w:tr>
      <w:tr w:rsidR="00023784" w:rsidTr="00C532BF">
        <w:trPr>
          <w:trHeight w:val="63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23784" w:rsidRDefault="00023784" w:rsidP="00C532BF">
            <w:r>
              <w:t>NH</w:t>
            </w:r>
            <w:r>
              <w:rPr>
                <w:vertAlign w:val="subscript"/>
              </w:rPr>
              <w:t>4</w:t>
            </w:r>
            <w:r>
              <w:rPr>
                <w:vertAlign w:val="superscript"/>
              </w:rPr>
              <w:t>+</w:t>
            </w:r>
            <w:r>
              <w:t>-N (</w:t>
            </w:r>
            <w:proofErr w:type="spellStart"/>
            <w:r>
              <w:t>μg</w:t>
            </w:r>
            <w:proofErr w:type="spellEnd"/>
            <w:r>
              <w:t>/g dry soil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23784" w:rsidRDefault="00023784" w:rsidP="00C532BF">
            <w: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784" w:rsidRDefault="00023784" w:rsidP="00C532BF">
            <w:r>
              <w:t>0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784" w:rsidRDefault="00023784" w:rsidP="00C532BF">
            <w:pPr>
              <w:ind w:left="35" w:hanging="35"/>
            </w:pPr>
            <w: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784" w:rsidRDefault="00023784" w:rsidP="00C532BF">
            <w: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784" w:rsidRDefault="00023784" w:rsidP="00C532BF">
            <w:r>
              <w:t>0.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784" w:rsidRDefault="00023784" w:rsidP="00C532BF">
            <w:r>
              <w:t>0.60</w:t>
            </w:r>
          </w:p>
        </w:tc>
      </w:tr>
      <w:tr w:rsidR="00023784" w:rsidTr="00C532BF">
        <w:trPr>
          <w:trHeight w:val="63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23784" w:rsidRDefault="00023784" w:rsidP="00C532BF">
            <w:pPr>
              <w:rPr>
                <w:b/>
              </w:rPr>
            </w:pPr>
            <w:r>
              <w:rPr>
                <w:b/>
              </w:rPr>
              <w:t>Total C (%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23784" w:rsidRDefault="00023784" w:rsidP="00C532BF">
            <w: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784" w:rsidRDefault="00023784" w:rsidP="00C532BF">
            <w:r>
              <w:t>0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784" w:rsidRDefault="00023784" w:rsidP="00C532BF">
            <w:pPr>
              <w:ind w:left="35" w:hanging="35"/>
              <w:rPr>
                <w:b/>
              </w:rPr>
            </w:pPr>
            <w:r>
              <w:rPr>
                <w:b/>
              </w:rPr>
              <w:t>3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784" w:rsidRDefault="00023784" w:rsidP="00C532BF">
            <w:pPr>
              <w:rPr>
                <w:b/>
              </w:rPr>
            </w:pPr>
            <w:r>
              <w:rPr>
                <w:b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784" w:rsidRDefault="00023784" w:rsidP="00C532BF">
            <w:r>
              <w:t>0.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784" w:rsidRDefault="00023784" w:rsidP="00C532BF">
            <w:r>
              <w:t>0.63</w:t>
            </w:r>
          </w:p>
        </w:tc>
      </w:tr>
      <w:tr w:rsidR="00023784" w:rsidTr="00C532BF">
        <w:trPr>
          <w:trHeight w:val="63"/>
        </w:trPr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23784" w:rsidRDefault="00023784" w:rsidP="00C532BF">
            <w:pPr>
              <w:rPr>
                <w:b/>
              </w:rPr>
            </w:pPr>
            <w:r>
              <w:rPr>
                <w:b/>
              </w:rPr>
              <w:t>Total N (%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23784" w:rsidRDefault="00023784" w:rsidP="00C532BF">
            <w: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784" w:rsidRDefault="00023784" w:rsidP="00C532BF">
            <w:r>
              <w:t>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784" w:rsidRDefault="00023784" w:rsidP="00C532BF">
            <w:pPr>
              <w:ind w:left="35" w:hanging="35"/>
              <w:rPr>
                <w:b/>
              </w:rPr>
            </w:pPr>
            <w:r>
              <w:rPr>
                <w:b/>
              </w:rPr>
              <w:t>4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784" w:rsidRDefault="00023784" w:rsidP="00C532BF">
            <w:pPr>
              <w:rPr>
                <w:b/>
              </w:rPr>
            </w:pPr>
            <w:r>
              <w:rPr>
                <w:b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784" w:rsidRDefault="00023784" w:rsidP="00C532BF">
            <w:r>
              <w:t>0.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3784" w:rsidRDefault="00023784" w:rsidP="00C532BF">
            <w:r>
              <w:t>0.78</w:t>
            </w:r>
          </w:p>
        </w:tc>
      </w:tr>
      <w:tr w:rsidR="00023784" w:rsidTr="00C532BF">
        <w:trPr>
          <w:trHeight w:val="289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23784" w:rsidRDefault="00023784" w:rsidP="00C532BF">
            <w:r>
              <w:t>Soil C:N (</w:t>
            </w:r>
            <w:proofErr w:type="spellStart"/>
            <w:r>
              <w:t>wt:wt</w:t>
            </w:r>
            <w:proofErr w:type="spellEnd"/>
            <w:r>
              <w:t>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23784" w:rsidRDefault="00023784" w:rsidP="00C532BF">
            <w:r>
              <w:t>1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3784" w:rsidRDefault="00023784" w:rsidP="00C532BF">
            <w: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3784" w:rsidRDefault="00023784" w:rsidP="00C532BF">
            <w:pPr>
              <w:ind w:left="35" w:hanging="35"/>
            </w:pPr>
            <w:r>
              <w:t>0.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3784" w:rsidRDefault="00023784" w:rsidP="00C532BF">
            <w: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3784" w:rsidRDefault="00023784" w:rsidP="00C532BF">
            <w:r>
              <w:t>1.4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3784" w:rsidRDefault="00023784" w:rsidP="00C532BF">
            <w:r>
              <w:t>0.26</w:t>
            </w:r>
          </w:p>
        </w:tc>
      </w:tr>
    </w:tbl>
    <w:p w:rsidR="00FF5D30" w:rsidRDefault="00023784">
      <w:bookmarkStart w:id="0" w:name="_GoBack"/>
      <w:bookmarkEnd w:id="0"/>
    </w:p>
    <w:sectPr w:rsidR="00FF5D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784"/>
    <w:rsid w:val="00023784"/>
    <w:rsid w:val="003005DE"/>
    <w:rsid w:val="004671BB"/>
    <w:rsid w:val="00C02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784"/>
    <w:pPr>
      <w:spacing w:after="0" w:line="240" w:lineRule="auto"/>
    </w:pPr>
    <w:rPr>
      <w:rFonts w:ascii="Times New Roman" w:eastAsia="Times New Roman" w:hAnsi="Times New Roman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3784"/>
    <w:pPr>
      <w:spacing w:after="0" w:line="240" w:lineRule="auto"/>
    </w:pPr>
    <w:rPr>
      <w:rFonts w:asciiTheme="minorHAnsi" w:eastAsiaTheme="minorEastAsia" w:hAnsiTheme="minorHAnsi" w:cstheme="minorBidi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784"/>
    <w:pPr>
      <w:spacing w:after="0" w:line="240" w:lineRule="auto"/>
    </w:pPr>
    <w:rPr>
      <w:rFonts w:ascii="Times New Roman" w:eastAsia="Times New Roman" w:hAnsi="Times New Roman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3784"/>
    <w:pPr>
      <w:spacing w:after="0" w:line="240" w:lineRule="auto"/>
    </w:pPr>
    <w:rPr>
      <w:rFonts w:asciiTheme="minorHAnsi" w:eastAsiaTheme="minorEastAsia" w:hAnsiTheme="minorHAnsi" w:cstheme="minorBidi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C47A66-C27F-4B72-B6A6-8C50A8F86F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a Bledsoe</dc:creator>
  <cp:lastModifiedBy>Gina Bledsoe</cp:lastModifiedBy>
  <cp:revision>1</cp:revision>
  <dcterms:created xsi:type="dcterms:W3CDTF">2020-04-09T18:35:00Z</dcterms:created>
  <dcterms:modified xsi:type="dcterms:W3CDTF">2020-04-09T18:37:00Z</dcterms:modified>
</cp:coreProperties>
</file>